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69856" w14:textId="77777777" w:rsidR="006E3B43" w:rsidRPr="00685E69" w:rsidRDefault="006E3B43" w:rsidP="006E3B43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bookmarkStart w:id="0" w:name="_Hlk179743665"/>
      <w:r w:rsidRPr="00685E69">
        <w:rPr>
          <w:rFonts w:asciiTheme="majorBidi" w:hAnsiTheme="majorBidi" w:cstheme="majorBidi"/>
          <w:b/>
          <w:bCs/>
        </w:rPr>
        <w:t>Table S11. Results of</w:t>
      </w:r>
      <w:r w:rsidRPr="00685E69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Swiss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Target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Prediction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for Compound 8.</w:t>
      </w:r>
    </w:p>
    <w:tbl>
      <w:tblPr>
        <w:tblW w:w="5852" w:type="dxa"/>
        <w:tblInd w:w="108" w:type="dxa"/>
        <w:tblLook w:val="04A0" w:firstRow="1" w:lastRow="0" w:firstColumn="1" w:lastColumn="0" w:noHBand="0" w:noVBand="1"/>
      </w:tblPr>
      <w:tblGrid>
        <w:gridCol w:w="636"/>
        <w:gridCol w:w="5402"/>
      </w:tblGrid>
      <w:tr w:rsidR="006E3B43" w:rsidRPr="00685E69" w14:paraId="6D3C5504" w14:textId="77777777" w:rsidTr="00642F95">
        <w:trPr>
          <w:trHeight w:val="330"/>
        </w:trPr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bookmarkEnd w:id="0"/>
          <w:p w14:paraId="72EEFAD9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1A4E57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</w:tr>
      <w:tr w:rsidR="006E3B43" w:rsidRPr="00685E69" w14:paraId="73EA752F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66C7F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D094C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ylcholinesterase</w:t>
            </w:r>
          </w:p>
        </w:tc>
      </w:tr>
      <w:tr w:rsidR="006E3B43" w:rsidRPr="00685E69" w14:paraId="70B40BD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7E58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A998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AMTS5</w:t>
            </w:r>
          </w:p>
        </w:tc>
      </w:tr>
      <w:tr w:rsidR="006E3B43" w:rsidRPr="00685E69" w14:paraId="5EC1116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6952A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53B4F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C1</w:t>
            </w:r>
          </w:p>
        </w:tc>
      </w:tr>
      <w:tr w:rsidR="006E3B43" w:rsidRPr="00685E69" w14:paraId="17FD72F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7B40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904E4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-keto reductase family 1 member C3</w:t>
            </w:r>
          </w:p>
        </w:tc>
      </w:tr>
      <w:tr w:rsidR="006E3B43" w:rsidRPr="00685E69" w14:paraId="52AF5F9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0939E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1A71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se reductase</w:t>
            </w:r>
          </w:p>
        </w:tc>
      </w:tr>
      <w:tr w:rsidR="006E3B43" w:rsidRPr="00685E69" w14:paraId="51DF6F4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38F35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9AC30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5-lipoxygenase</w:t>
            </w:r>
          </w:p>
        </w:tc>
      </w:tr>
      <w:tr w:rsidR="006E3B43" w:rsidRPr="00685E69" w14:paraId="455B171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DA9DA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9D19C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 amyloid A4 protein</w:t>
            </w:r>
          </w:p>
        </w:tc>
      </w:tr>
      <w:tr w:rsidR="006E3B43" w:rsidRPr="00685E69" w14:paraId="4A83BCC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21A95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B3AC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glucuronidase</w:t>
            </w:r>
          </w:p>
        </w:tc>
      </w:tr>
      <w:tr w:rsidR="006E3B43" w:rsidRPr="00685E69" w14:paraId="2222F23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07D6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280C6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secretase 1</w:t>
            </w:r>
          </w:p>
        </w:tc>
      </w:tr>
      <w:tr w:rsidR="006E3B43" w:rsidRPr="00685E69" w14:paraId="7DEF7B86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2E9FE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79016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</w:t>
            </w:r>
          </w:p>
        </w:tc>
      </w:tr>
      <w:tr w:rsidR="006E3B43" w:rsidRPr="00685E69" w14:paraId="75257FE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2B438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C1F4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</w:t>
            </w:r>
          </w:p>
        </w:tc>
      </w:tr>
      <w:tr w:rsidR="006E3B43" w:rsidRPr="00685E69" w14:paraId="13093466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8F86B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EF490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I</w:t>
            </w:r>
          </w:p>
        </w:tc>
      </w:tr>
      <w:tr w:rsidR="006E3B43" w:rsidRPr="00685E69" w14:paraId="78E93B06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BD8BC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6A088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V</w:t>
            </w:r>
          </w:p>
        </w:tc>
      </w:tr>
      <w:tr w:rsidR="006E3B43" w:rsidRPr="00685E69" w14:paraId="20C384A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A492C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5D75B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X</w:t>
            </w:r>
          </w:p>
        </w:tc>
      </w:tr>
      <w:tr w:rsidR="006E3B43" w:rsidRPr="00685E69" w14:paraId="73A05EF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46578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55090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A</w:t>
            </w:r>
          </w:p>
        </w:tc>
      </w:tr>
      <w:tr w:rsidR="006E3B43" w:rsidRPr="00685E69" w14:paraId="6D0695C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8A5A3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5221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B</w:t>
            </w:r>
          </w:p>
        </w:tc>
      </w:tr>
      <w:tr w:rsidR="006E3B43" w:rsidRPr="00685E69" w14:paraId="06CE586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BD7D1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34A83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</w:t>
            </w:r>
          </w:p>
        </w:tc>
      </w:tr>
      <w:tr w:rsidR="006E3B43" w:rsidRPr="00685E69" w14:paraId="7DE4012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27F4C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A6792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I</w:t>
            </w:r>
          </w:p>
        </w:tc>
      </w:tr>
      <w:tr w:rsidR="006E3B43" w:rsidRPr="00685E69" w14:paraId="7D9B3DA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79C8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5B91C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</w:t>
            </w:r>
          </w:p>
        </w:tc>
      </w:tr>
      <w:tr w:rsidR="006E3B43" w:rsidRPr="00685E69" w14:paraId="3A119F6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88795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323A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I</w:t>
            </w:r>
          </w:p>
        </w:tc>
      </w:tr>
      <w:tr w:rsidR="006E3B43" w:rsidRPr="00685E69" w14:paraId="2358E1F6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D256F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1E631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V</w:t>
            </w:r>
          </w:p>
        </w:tc>
      </w:tr>
      <w:tr w:rsidR="006E3B43" w:rsidRPr="00685E69" w14:paraId="675496A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14D05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48A91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yl reductase [NADPH] 1</w:t>
            </w:r>
          </w:p>
        </w:tc>
      </w:tr>
      <w:tr w:rsidR="006E3B43" w:rsidRPr="00685E69" w14:paraId="2E86C60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50E97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D82FC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Casein </w:t>
            </w:r>
            <w:proofErr w:type="gram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inase</w:t>
            </w:r>
            <w:proofErr w:type="gram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II alpha</w:t>
            </w:r>
          </w:p>
        </w:tc>
      </w:tr>
      <w:tr w:rsidR="006E3B43" w:rsidRPr="00685E69" w14:paraId="4485197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E0A5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4C9F9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 8</w:t>
            </w:r>
          </w:p>
        </w:tc>
      </w:tr>
      <w:tr w:rsidR="006E3B43" w:rsidRPr="00685E69" w14:paraId="059F5D1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CDEA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B6D5C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-C Motif chemokine ligand 4</w:t>
            </w:r>
          </w:p>
        </w:tc>
      </w:tr>
      <w:tr w:rsidR="006E3B43" w:rsidRPr="00685E69" w14:paraId="4D27F9B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2AF5E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E8097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DK9/cyclin T1</w:t>
            </w:r>
          </w:p>
        </w:tc>
      </w:tr>
      <w:tr w:rsidR="006E3B43" w:rsidRPr="00685E69" w14:paraId="61A61E7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3F205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86C0D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-Jun N-terminal kinase 1</w:t>
            </w:r>
          </w:p>
        </w:tc>
      </w:tr>
      <w:tr w:rsidR="006E3B43" w:rsidRPr="00685E69" w14:paraId="06D761A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AA839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45E03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-Jun N-terminal kinase 2</w:t>
            </w:r>
          </w:p>
        </w:tc>
      </w:tr>
      <w:tr w:rsidR="006E3B43" w:rsidRPr="00685E69" w14:paraId="327A0B6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8E403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FF300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1/cyclin B1</w:t>
            </w:r>
          </w:p>
        </w:tc>
      </w:tr>
      <w:tr w:rsidR="006E3B43" w:rsidRPr="00685E69" w14:paraId="322B3DCF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8EC5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5C3F4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Cyclin-dependent </w:t>
            </w:r>
            <w:proofErr w:type="gram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inase</w:t>
            </w:r>
            <w:proofErr w:type="gram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2/cyclin A</w:t>
            </w:r>
          </w:p>
        </w:tc>
      </w:tr>
      <w:tr w:rsidR="006E3B43" w:rsidRPr="00685E69" w14:paraId="36F3411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F03B1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80CE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de-DE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Cyclin-dependent kinase 2/cyclin E1</w:t>
            </w:r>
          </w:p>
        </w:tc>
      </w:tr>
      <w:tr w:rsidR="006E3B43" w:rsidRPr="00685E69" w14:paraId="312E95B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0809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1975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4/cyclin D1</w:t>
            </w:r>
          </w:p>
        </w:tc>
      </w:tr>
      <w:tr w:rsidR="006E3B43" w:rsidRPr="00685E69" w14:paraId="4E95327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16843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9BEAF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ooxygenase-2</w:t>
            </w:r>
          </w:p>
        </w:tc>
      </w:tr>
      <w:tr w:rsidR="006E3B43" w:rsidRPr="00685E69" w14:paraId="0126984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CDE0F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FCA75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A2</w:t>
            </w:r>
          </w:p>
        </w:tc>
      </w:tr>
      <w:tr w:rsidR="006E3B43" w:rsidRPr="00685E69" w14:paraId="0693A58F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D01AF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67642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ihydroorotate dehydrogenase</w:t>
            </w:r>
          </w:p>
        </w:tc>
      </w:tr>
      <w:tr w:rsidR="006E3B43" w:rsidRPr="00685E69" w14:paraId="2ECE490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321C8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3F6C2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</w:t>
            </w:r>
            <w:proofErr w:type="gram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(</w:t>
            </w:r>
            <w:proofErr w:type="gram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purinic or apyrimidinic site) lyase</w:t>
            </w:r>
          </w:p>
        </w:tc>
      </w:tr>
      <w:tr w:rsidR="006E3B43" w:rsidRPr="00685E69" w14:paraId="3EF5A3B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4F94C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CAB55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ynamin-1</w:t>
            </w:r>
          </w:p>
        </w:tc>
      </w:tr>
      <w:tr w:rsidR="006E3B43" w:rsidRPr="00685E69" w14:paraId="560E579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7448D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DCC95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hrin receptor</w:t>
            </w:r>
          </w:p>
        </w:tc>
      </w:tr>
      <w:tr w:rsidR="006E3B43" w:rsidRPr="00685E69" w14:paraId="0C2DDC3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3A94D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2E090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idermal growth factor receptor erbB1</w:t>
            </w:r>
          </w:p>
        </w:tc>
      </w:tr>
      <w:tr w:rsidR="006E3B43" w:rsidRPr="00685E69" w14:paraId="0650A07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6E787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CF7F1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adiol 17-beta-dehydrogenase 3</w:t>
            </w:r>
          </w:p>
        </w:tc>
      </w:tr>
      <w:tr w:rsidR="006E3B43" w:rsidRPr="00685E69" w14:paraId="254BF71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976E8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39585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alpha</w:t>
            </w:r>
          </w:p>
        </w:tc>
      </w:tr>
      <w:tr w:rsidR="006E3B43" w:rsidRPr="00685E69" w14:paraId="3E80B8F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31D39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4F4D1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beta</w:t>
            </w:r>
          </w:p>
        </w:tc>
      </w:tr>
      <w:tr w:rsidR="006E3B43" w:rsidRPr="00685E69" w14:paraId="34EF2CD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58B30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A300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ocal adhesion kinase 1</w:t>
            </w:r>
          </w:p>
        </w:tc>
      </w:tr>
      <w:tr w:rsidR="006E3B43" w:rsidRPr="00685E69" w14:paraId="6AB2B3A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8E969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4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33CA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-coupled receptor kinase 6</w:t>
            </w:r>
          </w:p>
        </w:tc>
      </w:tr>
      <w:tr w:rsidR="006E3B43" w:rsidRPr="00685E69" w14:paraId="78DE170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2333A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42F0F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utathione reductase</w:t>
            </w:r>
          </w:p>
        </w:tc>
      </w:tr>
      <w:tr w:rsidR="006E3B43" w:rsidRPr="00685E69" w14:paraId="1578AF4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8948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07C2D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gen synthase kinase-3 beta</w:t>
            </w:r>
          </w:p>
        </w:tc>
      </w:tr>
      <w:tr w:rsidR="006E3B43" w:rsidRPr="00685E69" w14:paraId="7D7C4E8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03F8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A1E60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 coupled receptor 35</w:t>
            </w:r>
          </w:p>
        </w:tc>
      </w:tr>
      <w:tr w:rsidR="006E3B43" w:rsidRPr="00685E69" w14:paraId="7EF407A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2C80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DE3AB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Heat shock 70 </w:t>
            </w: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Da</w:t>
            </w:r>
            <w:proofErr w:type="spell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protein 1</w:t>
            </w:r>
          </w:p>
        </w:tc>
      </w:tr>
      <w:tr w:rsidR="006E3B43" w:rsidRPr="00685E69" w14:paraId="4BD5C19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6D800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970B6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patocyte growth factor receptor</w:t>
            </w:r>
          </w:p>
        </w:tc>
      </w:tr>
      <w:tr w:rsidR="006E3B43" w:rsidRPr="00685E69" w14:paraId="45848C74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FD481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4A3A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poxia-inducible factor 1 alpha</w:t>
            </w:r>
          </w:p>
        </w:tc>
      </w:tr>
      <w:tr w:rsidR="006E3B43" w:rsidRPr="00685E69" w14:paraId="43644984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D21E0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938C9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sulin receptor</w:t>
            </w:r>
          </w:p>
        </w:tc>
      </w:tr>
      <w:tr w:rsidR="006E3B43" w:rsidRPr="00685E69" w14:paraId="386BFC1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52644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9EC53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sulin-like growth factor I receptor</w:t>
            </w:r>
          </w:p>
        </w:tc>
      </w:tr>
      <w:tr w:rsidR="006E3B43" w:rsidRPr="00685E69" w14:paraId="79F86EC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34405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52DBC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37</w:t>
            </w:r>
          </w:p>
        </w:tc>
      </w:tr>
      <w:tr w:rsidR="006E3B43" w:rsidRPr="00685E69" w14:paraId="0183C98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F585B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D8994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inesin-1 heavy chain/ tyrosine-protein kinase receptor RET</w:t>
            </w:r>
          </w:p>
        </w:tc>
      </w:tr>
      <w:tr w:rsidR="006E3B43" w:rsidRPr="00685E69" w14:paraId="362185C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74D49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CAC0E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DL-associated phospholipase A2</w:t>
            </w:r>
          </w:p>
        </w:tc>
      </w:tr>
      <w:tr w:rsidR="006E3B43" w:rsidRPr="00685E69" w14:paraId="7AC01C1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60453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0C69C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diterranean Fever Gene</w:t>
            </w:r>
          </w:p>
        </w:tc>
      </w:tr>
      <w:tr w:rsidR="006E3B43" w:rsidRPr="00685E69" w14:paraId="40115C8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D0BB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168E1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Mitogen-activated protein kinase </w:t>
            </w: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inase</w:t>
            </w:r>
            <w:proofErr w:type="spell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inase</w:t>
            </w:r>
            <w:proofErr w:type="spell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8</w:t>
            </w:r>
          </w:p>
        </w:tc>
      </w:tr>
      <w:tr w:rsidR="006E3B43" w:rsidRPr="00685E69" w14:paraId="6A1BD36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66F64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C47CF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amine oxidase A</w:t>
            </w:r>
          </w:p>
        </w:tc>
      </w:tr>
      <w:tr w:rsidR="006E3B43" w:rsidRPr="00685E69" w14:paraId="2EA0B79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9CBFE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A43D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rve growth factor receptor Trk-A</w:t>
            </w:r>
          </w:p>
        </w:tc>
      </w:tr>
      <w:tr w:rsidR="006E3B43" w:rsidRPr="00685E69" w14:paraId="7F055B6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0DAC0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4D3FD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uronal acetylcholine receptor protein alpha-7 subunit</w:t>
            </w:r>
          </w:p>
        </w:tc>
      </w:tr>
      <w:tr w:rsidR="006E3B43" w:rsidRPr="00685E69" w14:paraId="64D4F7A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FD3F0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2521D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AK family SNF1-like kinase 1</w:t>
            </w:r>
          </w:p>
        </w:tc>
      </w:tr>
      <w:tr w:rsidR="006E3B43" w:rsidRPr="00685E69" w14:paraId="66D96CB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DA8B1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D8523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eroxidasin</w:t>
            </w:r>
            <w:proofErr w:type="spellEnd"/>
          </w:p>
        </w:tc>
      </w:tr>
      <w:tr w:rsidR="006E3B43" w:rsidRPr="00685E69" w14:paraId="657263E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BF8D4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A2C6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eroxisome proliferator-activated receptor gamma</w:t>
            </w:r>
          </w:p>
        </w:tc>
      </w:tr>
      <w:tr w:rsidR="006E3B43" w:rsidRPr="00685E69" w14:paraId="0CFF3D9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F31F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1EF89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diesterase 5A</w:t>
            </w:r>
          </w:p>
        </w:tc>
      </w:tr>
      <w:tr w:rsidR="006E3B43" w:rsidRPr="00685E69" w14:paraId="1EE324DF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B06E7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48A1B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110-alpha subunit</w:t>
            </w:r>
          </w:p>
        </w:tc>
      </w:tr>
      <w:tr w:rsidR="006E3B43" w:rsidRPr="00685E69" w14:paraId="58F0AAD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A4A9E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4D71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110-beta subunit</w:t>
            </w:r>
          </w:p>
        </w:tc>
      </w:tr>
      <w:tr w:rsidR="006E3B43" w:rsidRPr="00685E69" w14:paraId="3176A69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5C156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6B690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110-delta subunit</w:t>
            </w:r>
          </w:p>
        </w:tc>
      </w:tr>
      <w:tr w:rsidR="006E3B43" w:rsidRPr="00685E69" w14:paraId="4F5C07F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23830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265E7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110-gamma subunit</w:t>
            </w:r>
          </w:p>
        </w:tc>
      </w:tr>
      <w:tr w:rsidR="006E3B43" w:rsidRPr="00685E69" w14:paraId="6E265E9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964CC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C9B16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asminogen activator inhibitor-1</w:t>
            </w:r>
          </w:p>
        </w:tc>
      </w:tr>
      <w:tr w:rsidR="006E3B43" w:rsidRPr="00685E69" w14:paraId="7C3CBF6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72776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1AFAA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atelet-derived growth factor receptor alpha</w:t>
            </w:r>
          </w:p>
        </w:tc>
      </w:tr>
      <w:tr w:rsidR="006E3B43" w:rsidRPr="00685E69" w14:paraId="56BB4A6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7F0E4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13B43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atelet-derived growth factor receptor beta</w:t>
            </w:r>
          </w:p>
        </w:tc>
      </w:tr>
      <w:tr w:rsidR="006E3B43" w:rsidRPr="00685E69" w14:paraId="15DB23C7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8C83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6CC8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ly [ADP-ribose] polymerase-1</w:t>
            </w:r>
          </w:p>
        </w:tc>
      </w:tr>
      <w:tr w:rsidR="006E3B43" w:rsidRPr="00685E69" w14:paraId="761DB5A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84B15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52A89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tyrosine kinase 2 beta</w:t>
            </w:r>
          </w:p>
        </w:tc>
      </w:tr>
      <w:tr w:rsidR="006E3B43" w:rsidRPr="00685E69" w14:paraId="1101AE76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F2A2C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DE15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ceptor protein-tyrosine kinase erbB-2</w:t>
            </w:r>
          </w:p>
        </w:tc>
      </w:tr>
      <w:tr w:rsidR="006E3B43" w:rsidRPr="00685E69" w14:paraId="0228CF4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EAEC0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2B2F8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ibosomal protein S6 kinase alpha 3</w:t>
            </w:r>
          </w:p>
        </w:tc>
      </w:tr>
      <w:tr w:rsidR="006E3B43" w:rsidRPr="00685E69" w14:paraId="747FDA9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4A1F1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5A1E0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KT</w:t>
            </w:r>
          </w:p>
        </w:tc>
      </w:tr>
      <w:tr w:rsidR="006E3B43" w:rsidRPr="00685E69" w14:paraId="2B2BB7C6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12F30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C32F5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urora-A</w:t>
            </w:r>
          </w:p>
        </w:tc>
      </w:tr>
      <w:tr w:rsidR="006E3B43" w:rsidRPr="00685E69" w14:paraId="70CFC98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E771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CC2F2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urora-B</w:t>
            </w:r>
          </w:p>
        </w:tc>
      </w:tr>
      <w:tr w:rsidR="006E3B43" w:rsidRPr="00685E69" w14:paraId="55164AD8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242FC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0B7C2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B-</w:t>
            </w: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af</w:t>
            </w:r>
            <w:proofErr w:type="spellEnd"/>
          </w:p>
        </w:tc>
      </w:tr>
      <w:tr w:rsidR="006E3B43" w:rsidRPr="00685E69" w14:paraId="0ED07B2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113E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C4A05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Chk1</w:t>
            </w:r>
          </w:p>
        </w:tc>
      </w:tr>
      <w:tr w:rsidR="006E3B43" w:rsidRPr="00685E69" w14:paraId="353CB49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08E9B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C68B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mTOR</w:t>
            </w:r>
          </w:p>
        </w:tc>
      </w:tr>
      <w:tr w:rsidR="006E3B43" w:rsidRPr="00685E69" w14:paraId="49F6FB0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9B702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ECEF9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LK1</w:t>
            </w:r>
          </w:p>
        </w:tc>
      </w:tr>
      <w:tr w:rsidR="006E3B43" w:rsidRPr="00685E69" w14:paraId="2801AEE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9FE56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EF033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LK4</w:t>
            </w:r>
          </w:p>
        </w:tc>
      </w:tr>
      <w:tr w:rsidR="006E3B43" w:rsidRPr="00685E69" w14:paraId="24FF44D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F3CEA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0BFE9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RAF</w:t>
            </w:r>
          </w:p>
        </w:tc>
      </w:tr>
      <w:tr w:rsidR="006E3B43" w:rsidRPr="00685E69" w14:paraId="3C571A8C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15F18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A1E3E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qualene monooxygenase (by homology)</w:t>
            </w:r>
          </w:p>
        </w:tc>
      </w:tr>
      <w:tr w:rsidR="006E3B43" w:rsidRPr="00685E69" w14:paraId="214A2D42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4798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19127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eroid 5-alpha-reductase 1</w:t>
            </w:r>
          </w:p>
        </w:tc>
      </w:tr>
      <w:tr w:rsidR="006E3B43" w:rsidRPr="00685E69" w14:paraId="6F90A00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6F746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8F80B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btilisin/</w:t>
            </w:r>
            <w:proofErr w:type="spellStart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xin</w:t>
            </w:r>
            <w:proofErr w:type="spellEnd"/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type 7</w:t>
            </w:r>
          </w:p>
        </w:tc>
      </w:tr>
      <w:tr w:rsidR="006E3B43" w:rsidRPr="00685E69" w14:paraId="0F8268C1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71052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9D80F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oponin, cardiac muscle</w:t>
            </w:r>
          </w:p>
        </w:tc>
      </w:tr>
      <w:tr w:rsidR="006E3B43" w:rsidRPr="00685E69" w14:paraId="64F4645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97B86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89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47B21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ABL</w:t>
            </w:r>
          </w:p>
        </w:tc>
      </w:tr>
      <w:tr w:rsidR="006E3B43" w:rsidRPr="00685E69" w14:paraId="1E3744EA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8F7D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F6A21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FGR (by homology)</w:t>
            </w:r>
          </w:p>
        </w:tc>
      </w:tr>
      <w:tr w:rsidR="006E3B43" w:rsidRPr="00685E69" w14:paraId="2F52189D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B7F14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6F356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HCK</w:t>
            </w:r>
          </w:p>
        </w:tc>
      </w:tr>
      <w:tr w:rsidR="006E3B43" w:rsidRPr="00685E69" w14:paraId="36F48FA5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707DD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59868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Lyn (by homology)</w:t>
            </w:r>
          </w:p>
        </w:tc>
      </w:tr>
      <w:tr w:rsidR="006E3B43" w:rsidRPr="00685E69" w14:paraId="089178D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779D1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2EB3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SRC</w:t>
            </w:r>
          </w:p>
        </w:tc>
      </w:tr>
      <w:tr w:rsidR="006E3B43" w:rsidRPr="00685E69" w14:paraId="41936559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EA6D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24525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TIE-2</w:t>
            </w:r>
          </w:p>
        </w:tc>
      </w:tr>
      <w:tr w:rsidR="006E3B43" w:rsidRPr="00685E69" w14:paraId="466FFD2E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3D70E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E181D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cular endothelial growth factor receptor 1</w:t>
            </w:r>
          </w:p>
        </w:tc>
      </w:tr>
      <w:tr w:rsidR="006E3B43" w:rsidRPr="00685E69" w14:paraId="6AF74626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0B63C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C048D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cular endothelial growth factor receptor 2</w:t>
            </w:r>
          </w:p>
        </w:tc>
      </w:tr>
      <w:tr w:rsidR="006E3B43" w:rsidRPr="00685E69" w14:paraId="7D33D833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B1119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BB822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cular endothelial growth factor receptor 3</w:t>
            </w:r>
          </w:p>
        </w:tc>
      </w:tr>
      <w:tr w:rsidR="006E3B43" w:rsidRPr="00685E69" w14:paraId="75D7C020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FA1370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5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C893B8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oltage-gated potassium channel subunit Kv1.5</w:t>
            </w:r>
          </w:p>
        </w:tc>
      </w:tr>
      <w:tr w:rsidR="006E3B43" w:rsidRPr="00685E69" w14:paraId="1137310B" w14:textId="77777777" w:rsidTr="00642F95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273FF" w14:textId="77777777" w:rsidR="006E3B43" w:rsidRPr="00685E69" w:rsidRDefault="006E3B43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5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8FEE4" w14:textId="77777777" w:rsidR="006E3B43" w:rsidRPr="00685E69" w:rsidRDefault="006E3B43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ine dehydrogenase</w:t>
            </w:r>
          </w:p>
        </w:tc>
      </w:tr>
    </w:tbl>
    <w:p w14:paraId="0D614007" w14:textId="77777777" w:rsidR="006E3B43" w:rsidRPr="00685E69" w:rsidRDefault="006E3B43" w:rsidP="006E3B43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5707D6B7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B43"/>
    <w:rsid w:val="00545B1E"/>
    <w:rsid w:val="005E6A4F"/>
    <w:rsid w:val="006E3B43"/>
    <w:rsid w:val="00D40D8F"/>
    <w:rsid w:val="00D6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23172"/>
  <w15:chartTrackingRefBased/>
  <w15:docId w15:val="{624A4410-4E56-48DE-B852-7F1EBC68E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B43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B4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B4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B4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B4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B4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B4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B4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B4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B4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B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B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B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B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B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B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B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B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B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B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E3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B4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E3B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B43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E3B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B43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6E3B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B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B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B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20:00Z</dcterms:created>
  <dcterms:modified xsi:type="dcterms:W3CDTF">2025-12-1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20:46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c0890d63-b4fd-4493-83f0-4fca90cee2c2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